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AA2FA" w14:textId="7779C1FC" w:rsidR="00C77AD5" w:rsidRPr="00F26E32" w:rsidRDefault="00C77AD5">
      <w:pPr>
        <w:rPr>
          <w:rFonts w:ascii="Arial" w:eastAsia="宋体" w:hAnsi="Arial" w:cs="Arial" w:hint="eastAsia"/>
          <w:b/>
          <w:bCs/>
          <w:sz w:val="20"/>
          <w:szCs w:val="20"/>
        </w:rPr>
      </w:pPr>
      <w:r w:rsidRPr="00F26E32">
        <w:rPr>
          <w:rFonts w:ascii="Arial" w:eastAsia="宋体" w:hAnsi="Arial" w:cs="Arial"/>
          <w:b/>
          <w:bCs/>
          <w:sz w:val="20"/>
          <w:szCs w:val="20"/>
        </w:rPr>
        <w:t xml:space="preserve">Supplementary Table </w:t>
      </w:r>
      <w:r w:rsidR="001454FC">
        <w:rPr>
          <w:rFonts w:ascii="Arial" w:eastAsia="宋体" w:hAnsi="Arial" w:cs="Arial" w:hint="eastAsia"/>
          <w:b/>
          <w:bCs/>
          <w:sz w:val="20"/>
          <w:szCs w:val="20"/>
        </w:rPr>
        <w:t>7</w:t>
      </w:r>
    </w:p>
    <w:p w14:paraId="611C940D" w14:textId="100A64D3" w:rsidR="00A17866" w:rsidRPr="00F26E32" w:rsidRDefault="00000000">
      <w:pPr>
        <w:rPr>
          <w:rFonts w:ascii="Arial" w:hAnsi="Arial" w:cs="Arial"/>
          <w:sz w:val="20"/>
          <w:szCs w:val="20"/>
        </w:rPr>
      </w:pPr>
      <w:r w:rsidRPr="00F26E32">
        <w:rPr>
          <w:rFonts w:ascii="Arial" w:eastAsia="宋体" w:hAnsi="Arial" w:cs="Arial"/>
          <w:sz w:val="20"/>
          <w:szCs w:val="20"/>
        </w:rPr>
        <w:t xml:space="preserve">The subgroup analysis of studies, respectively for the </w:t>
      </w:r>
      <w:r w:rsidR="001E261E" w:rsidRPr="00F26E32">
        <w:rPr>
          <w:rFonts w:ascii="Arial" w:eastAsia="宋体" w:hAnsi="Arial" w:cs="Arial"/>
          <w:sz w:val="20"/>
          <w:szCs w:val="20"/>
        </w:rPr>
        <w:t xml:space="preserve">five </w:t>
      </w:r>
      <w:r w:rsidRPr="00F26E32">
        <w:rPr>
          <w:rFonts w:ascii="Arial" w:eastAsia="宋体" w:hAnsi="Arial" w:cs="Arial"/>
          <w:sz w:val="20"/>
          <w:szCs w:val="20"/>
        </w:rPr>
        <w:t>different parameters (i.e., PI, GI, PD, AL, and BI).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61"/>
        <w:gridCol w:w="2537"/>
        <w:gridCol w:w="821"/>
        <w:gridCol w:w="1161"/>
        <w:gridCol w:w="1216"/>
        <w:gridCol w:w="1216"/>
        <w:gridCol w:w="754"/>
        <w:gridCol w:w="1171"/>
        <w:gridCol w:w="1162"/>
        <w:gridCol w:w="1338"/>
        <w:gridCol w:w="1337"/>
      </w:tblGrid>
      <w:tr w:rsidR="00A17866" w:rsidRPr="00F26E32" w14:paraId="7A2E1FD4" w14:textId="77777777" w:rsidTr="005A0E38">
        <w:trPr>
          <w:trHeight w:val="1008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68A445" w14:textId="77777777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vaiate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2B3F8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subgroup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6F272E" w14:textId="3DBF965D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EF3BD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MD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Standard mean difference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198661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95% CI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Conference Interval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526A8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95% CI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Conference Interval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E8D8B2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eight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CDDA17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z value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Tests of overall subgroup effect size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46B63" w14:textId="531C9B87" w:rsidR="00A17866" w:rsidRPr="00F26E32" w:rsidRDefault="00BD174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BD1748">
              <w:rPr>
                <w:rFonts w:ascii="Arial" w:hAnsi="Arial" w:cs="Arial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Test of overall subgroup effect size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8964B" w14:textId="77777777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terogeneity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I</w:t>
            </w:r>
            <w:r w:rsidRPr="003D6837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7AB993" w14:textId="13A724BA" w:rsidR="00A17866" w:rsidRPr="00F26E32" w:rsidRDefault="00000000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terogeneity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</w:r>
            <w:r w:rsidR="00EF0D42" w:rsidRPr="00EF0D42">
              <w:rPr>
                <w:rFonts w:ascii="Arial" w:hAnsi="Arial" w:cs="Arial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A17866" w:rsidRPr="00F26E32" w14:paraId="3BE6BBB5" w14:textId="77777777" w:rsidTr="005A0E38">
        <w:trPr>
          <w:trHeight w:val="336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8809A4" w14:textId="77777777" w:rsidR="00A17866" w:rsidRPr="00F26E32" w:rsidRDefault="00000000" w:rsidP="002050EB">
            <w:pPr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laque Index (PI):</w:t>
            </w:r>
          </w:p>
        </w:tc>
      </w:tr>
      <w:tr w:rsidR="00A17866" w:rsidRPr="00F26E32" w14:paraId="76AA7AC3" w14:textId="77777777" w:rsidTr="005A0E38">
        <w:trPr>
          <w:trHeight w:val="480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DBBF482" w14:textId="77777777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E9FEC54" w14:textId="77777777" w:rsidR="00A17866" w:rsidRPr="00F26E32" w:rsidRDefault="00A17866" w:rsidP="002050EB">
            <w:pPr>
              <w:jc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FFFFFF" w:themeFill="background1"/>
            <w:vAlign w:val="center"/>
          </w:tcPr>
          <w:p w14:paraId="683A28D5" w14:textId="1D0BE22F" w:rsidR="00A17866" w:rsidRPr="00F26E32" w:rsidRDefault="00A36796" w:rsidP="002050EB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A3D56D0" w14:textId="7781D180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E381E76" w14:textId="6421E1D0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9F577DA" w14:textId="7EC58DB3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90397A6" w14:textId="77777777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9DD90A7" w14:textId="1033F28D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9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40305E0" w14:textId="2BC448B7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9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305267C" w14:textId="7137F366" w:rsidR="00A17866" w:rsidRPr="00F26E32" w:rsidRDefault="0000000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A3679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.30%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07A24129" w14:textId="032864D8" w:rsidR="00A17866" w:rsidRPr="00F26E32" w:rsidRDefault="00A36796" w:rsidP="002050EB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7F18410E" w14:textId="77777777" w:rsidTr="005A0E38">
        <w:trPr>
          <w:trHeight w:val="39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53485E0" w14:textId="1764F0A0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blished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B009FBE" w14:textId="77777777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recent studies within 5 years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 w14:paraId="71FD0CCB" w14:textId="53AA3EAE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3E0C09C" w14:textId="1F101FA6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5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049D3B3" w14:textId="5CCAA205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9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B4B4841" w14:textId="422077A5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7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321FB15E" w14:textId="3020D88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4E42F21" w14:textId="70D3186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62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0F0BF82" w14:textId="5F3E1BA6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EEFB2BE" w14:textId="055083B3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2.3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CA91F07" w14:textId="6CEE9BB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3689E183" w14:textId="77777777" w:rsidTr="005A0E38">
        <w:trPr>
          <w:trHeight w:val="39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084BD7B" w14:textId="77777777" w:rsidR="00A36796" w:rsidRPr="00F26E32" w:rsidRDefault="00A36796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5F65FA36" w14:textId="77777777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Earlier studies of 5 years before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 w14:paraId="663CE459" w14:textId="66068350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9111867" w14:textId="54B2ABB1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FE1FABD" w14:textId="1FF058B2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B5CFDE7" w14:textId="7D4D2EB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9854736" w14:textId="3D6A592D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70.81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909903F" w14:textId="4C2D13B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9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EEFB27A" w14:textId="121A8600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C9EDA3F" w14:textId="64C4FF9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.1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65277A40" w14:textId="7C3861E0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757E9A92" w14:textId="77777777" w:rsidTr="005A0E38">
        <w:trPr>
          <w:trHeight w:val="480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29D2685" w14:textId="5BA0D99C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1DBA48B" w14:textId="77777777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ingivitis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 w14:paraId="22443560" w14:textId="4ABC44F5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DC0654A" w14:textId="6D152B3F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8FA9150" w14:textId="1F55D6F8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FA58433" w14:textId="4BA01F34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1BCD8613" w14:textId="2EB7C4A6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0.7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69D4FCF" w14:textId="5ACC3D13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00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C0B87EC" w14:textId="002865DC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1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16A4CC3" w14:textId="45E5CEB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.7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160FC17D" w14:textId="69109122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222AC805" w14:textId="77777777" w:rsidTr="005A0E38">
        <w:trPr>
          <w:trHeight w:val="540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4FCBBCB" w14:textId="77777777" w:rsidR="00A36796" w:rsidRPr="00F26E32" w:rsidRDefault="00A36796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EBD0BD3" w14:textId="77777777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periodontitis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 w14:paraId="757B7684" w14:textId="77777777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C7E9021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E6C044D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6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0EDCE4C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4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E1008A8" w14:textId="7FACBF14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9.2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8290712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8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90128E9" w14:textId="380B4A2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2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C8B57A5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2.90%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08AE4F74" w14:textId="03E9FD16" w:rsidR="00A36796" w:rsidRPr="00F26E32" w:rsidRDefault="00A36796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5C5EB771" w14:textId="77777777" w:rsidTr="005A0E38">
        <w:trPr>
          <w:trHeight w:val="39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E48281A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RP treatment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13767CE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Without receiving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5961511" w14:textId="67D3C300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9B2EEBD" w14:textId="272F50B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9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07DA007" w14:textId="1246B691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50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E70FE71" w14:textId="7C4977A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1FDDFCFC" w14:textId="707B8D28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223F1169" w14:textId="60F38D0E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1.21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88BB605" w14:textId="4D580599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2D2C597" w14:textId="39E01CF9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.8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AF321A5" w14:textId="6676E7A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36796" w:rsidRPr="00F26E32" w14:paraId="2A3393BF" w14:textId="77777777" w:rsidTr="005A0E38">
        <w:trPr>
          <w:trHeight w:val="39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38B057AC" w14:textId="77777777" w:rsidR="00A36796" w:rsidRPr="00F26E32" w:rsidRDefault="00A36796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6020315B" w14:textId="77777777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Having received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E126206" w14:textId="35BDFAED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05400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2476496" w14:textId="765CA421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 w:rsidR="004C11BB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7EA9140" w14:textId="4C03F75C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4C11BB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CD33E61" w14:textId="6646C6F4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C11BB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F0D1270" w14:textId="6D3B9120" w:rsidR="00A36796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2.5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3892EA0" w14:textId="71D9EC54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C11BB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6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0CE8519" w14:textId="56F1A40F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C11BB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1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DD4C2D0" w14:textId="4936D1FD" w:rsidR="00A36796" w:rsidRPr="00F26E32" w:rsidRDefault="0005400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0.9</w:t>
            </w:r>
            <w:r w:rsidR="00A36796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64257EB" w14:textId="5E1A6B3C" w:rsidR="00A36796" w:rsidRPr="00F26E32" w:rsidRDefault="00A3679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5538CDE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7B7DF8E" w14:textId="71143E5F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plication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040803E9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eneral fullmou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28AB366" w14:textId="36C3B744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E111AE8" w14:textId="491C15DE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1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14221BA" w14:textId="78712B1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114C88A" w14:textId="2B871B63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1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55E4C85" w14:textId="47982F3A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74.68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DAA63DB" w14:textId="1B6CBE48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CC5A4B9" w14:textId="32A91466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00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54D10B7" w14:textId="3578F57C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.2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8872F92" w14:textId="5949720C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249160D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7F3F0268" w14:textId="77777777" w:rsidR="004C11BB" w:rsidRPr="00F26E32" w:rsidRDefault="004C11BB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2F4C4F89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topical application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D940912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32CCA42" w14:textId="4D21EBDB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8583431" w14:textId="2847CA80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1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AD7436B" w14:textId="12C9869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F425761" w14:textId="1B4275F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F1F19A7" w14:textId="467CAF23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53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727E759" w14:textId="6894B513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9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0E30658" w14:textId="1958DF08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.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0771C9B" w14:textId="652B50C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3B5EE12B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783C0B2A" w14:textId="1C30E73A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low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328530E9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short term withi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3AB22ECA" w14:textId="723C55BF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0B9D48C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3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41BDE8B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19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C35529D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64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34AF1BE4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0.9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CCDBEEA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C21DC9E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7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A19696B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1.6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BEE2DC6" w14:textId="0B1AC3B2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2B751304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1F0F91A" w14:textId="77777777" w:rsidR="004C11BB" w:rsidRPr="00F26E32" w:rsidRDefault="004C11BB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5491230D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long term longer tha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EFA83EF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BA45C56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13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B773A63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61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807DE6E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35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0ECDC2E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9.0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29C7AFB9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53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CAD0BF8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9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5B11909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5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61A567F" w14:textId="46721F12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28EB2C0F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56741DE" w14:textId="582E568B" w:rsidR="004C11BB" w:rsidRPr="00F26E32" w:rsidRDefault="00D87A04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 of subjects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2556AB15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adult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8EDF868" w14:textId="766C11FF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C5F74F7" w14:textId="41E485C2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516F0A2" w14:textId="3247292B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C1A6CF0" w14:textId="13800BB0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CD21737" w14:textId="7CE7F72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2D185A1" w14:textId="42C92B9F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9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B003380" w14:textId="328CE663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9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1C49052" w14:textId="1E9A19E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7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CE14399" w14:textId="1F2B2AE6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4C11BB" w:rsidRPr="00F26E32" w14:paraId="01162FF8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1060F5E" w14:textId="77777777" w:rsidR="004C11BB" w:rsidRPr="00F26E32" w:rsidRDefault="004C11BB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408873C6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adolescent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DCE389D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B5EB606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B79FFF5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1.42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25D5CE8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35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2C1F059" w14:textId="272009D9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52E456D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B2A17D3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96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8E0E073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0.7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60FA412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4C11BB" w:rsidRPr="00F26E32" w14:paraId="5BD1364A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B3AE003" w14:textId="3935EB6A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pl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z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2CB09F4B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&lt;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EDBDB23" w14:textId="3D6B352A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3728DDB" w14:textId="20F590D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2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CB8D09D" w14:textId="54D35882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92810DE" w14:textId="34E17781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53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11BFBF9" w14:textId="7037FF94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7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99E6BCD" w14:textId="7F1E0E0E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21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D9A8A7D" w14:textId="0D4E9FED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CBFB049" w14:textId="168DDA5A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1.5</w:t>
            </w:r>
            <w:r w:rsidR="004C11BB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0DA8FF4" w14:textId="69CA85F8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271BE069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41CACFF" w14:textId="77777777" w:rsidR="004C11BB" w:rsidRPr="00F26E32" w:rsidRDefault="004C11BB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5B257818" w14:textId="77777777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≥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77D192B" w14:textId="2D5DE532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53B6868" w14:textId="130940BA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32112D4" w14:textId="78653FC6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7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6DC3FEE" w14:textId="39942884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A8D8379" w14:textId="039FEFDE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2.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1F99606" w14:textId="36CDCDA3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11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EFD0838" w14:textId="3EE2FC40" w:rsidR="004C11BB" w:rsidRPr="00F26E32" w:rsidRDefault="004C11BB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064138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69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C313459" w14:textId="3E1D47C7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8.5</w:t>
            </w:r>
            <w:r w:rsidR="004C11BB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6B2094E" w14:textId="57C1BA72" w:rsidR="004C11BB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C11BB" w:rsidRPr="00F26E32" w14:paraId="197772EF" w14:textId="77777777" w:rsidTr="005A0E38">
        <w:trPr>
          <w:trHeight w:val="324"/>
        </w:trPr>
        <w:tc>
          <w:tcPr>
            <w:tcW w:w="5000" w:type="pct"/>
            <w:gridSpan w:val="11"/>
            <w:shd w:val="clear" w:color="auto" w:fill="FFFFFF" w:themeFill="background1"/>
            <w:noWrap/>
            <w:vAlign w:val="center"/>
          </w:tcPr>
          <w:p w14:paraId="737CE559" w14:textId="77777777" w:rsidR="004C11BB" w:rsidRPr="00F26E32" w:rsidRDefault="004C11BB" w:rsidP="002050EB">
            <w:pPr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Gingival Index (GI):</w:t>
            </w:r>
          </w:p>
        </w:tc>
      </w:tr>
      <w:tr w:rsidR="00064138" w:rsidRPr="00F26E32" w14:paraId="24D33CFC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680E80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6A515C81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E56C184" w14:textId="39BAAF6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14ABA12" w14:textId="504ABE3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AD12B90" w14:textId="3BE3925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21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5812A3A" w14:textId="087010A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81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73DB0A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4AF2912" w14:textId="3EAF165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EC7840A" w14:textId="4660776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9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72127B6" w14:textId="5B7FB6CC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7.8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DFD2DCE" w14:textId="3301985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18289FA6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6D760D8" w14:textId="45896B0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blished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1FAB1B62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recent studies within 5 year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2463B13" w14:textId="5B0EEC5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B54EB6B" w14:textId="5814F4C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3D84575" w14:textId="32ACF0D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7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AED8553" w14:textId="27542A2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520A99B" w14:textId="5F8BA0F8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1175AE0" w14:textId="02CD91E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87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8062CBA" w14:textId="6C06053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8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FEE9DE1" w14:textId="7DF9BB27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0.4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02BB76D" w14:textId="7A17DBA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6889B2B1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9816EFB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258B7E8F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Earlier studies of 5 years before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382F296" w14:textId="55EC7DE4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1A15F01" w14:textId="72F6069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6C65C3E" w14:textId="0AC7FE5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9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2CD76D1" w14:textId="6382298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3F53E90F" w14:textId="1D5153FF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6.3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120BE54" w14:textId="5A72A86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0325E74" w14:textId="3BC35AF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75E5BFD" w14:textId="621D0C41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6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.5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9FBB634" w14:textId="10B8E70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5F1BECC9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5992D49" w14:textId="019ABCE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606AFC18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ingiv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35615DD" w14:textId="79ECD5F6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8917D67" w14:textId="648E82BF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084A226" w14:textId="0CB61A5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B4D5B75" w14:textId="6525237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1BA4E35" w14:textId="0D0391FE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5.22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6356EB4B" w14:textId="0642CB3B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88D8440" w14:textId="73D2CE7B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8175A3A" w14:textId="7605BA3C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4.9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2ED27C9" w14:textId="5AB99C1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5C7405B8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D57BFA6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A6031F9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periodont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76A022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8E1BD8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730CDB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44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64FDD7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68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0F0C440" w14:textId="4AEA5BF8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FA59BC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2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F56C51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66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ED2DC7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1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A6193E9" w14:textId="067C81D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341B9CAB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A0C46E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RP treatment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7408C45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Without receiving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F610ED5" w14:textId="237FDDB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982B0F6" w14:textId="155B2A3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5CB8DF5" w14:textId="28A588A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D11B983" w14:textId="5CC9B9B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1C069156" w14:textId="17BFEB7A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8.6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302534E" w14:textId="131759A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5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B42A09E" w14:textId="68359E4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649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6189999" w14:textId="6DE580E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.9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8C9785F" w14:textId="472C403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01EFEBE7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225622E4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5D85455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Having received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CC20381" w14:textId="05B41D96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A0D5118" w14:textId="674FDF9F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BECC869" w14:textId="3C35573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5D10A96" w14:textId="6B575CB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36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F8FD6F1" w14:textId="778E3E2E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1.3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C3582BE" w14:textId="636B56AF" w:rsidR="00064138" w:rsidRPr="00F26E32" w:rsidRDefault="004F67D0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BE5666D" w14:textId="43989C9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4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A972E4D" w14:textId="7D59CAC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4F67D0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.6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4D81D7B" w14:textId="3BBA098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0A819D0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C39A5D4" w14:textId="550F1FE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plication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7A9B969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eneral fullmou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3DED6198" w14:textId="4B0F101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6C5E15B" w14:textId="3ECA266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063316F" w14:textId="7AD2508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86C2CD6" w14:textId="7A62AB2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21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90112D0" w14:textId="020C9C29" w:rsidR="00064138" w:rsidRPr="00F26E32" w:rsidRDefault="00426D7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48.1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693BB490" w14:textId="42107F7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3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28AF3F2" w14:textId="4746ECF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426D76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66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7BD5984" w14:textId="0A8D7C72" w:rsidR="00064138" w:rsidRPr="00F26E32" w:rsidRDefault="00426D7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8.10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61FE52F" w14:textId="1C5AAE5C" w:rsidR="00064138" w:rsidRPr="00F26E32" w:rsidRDefault="00426D76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6B557FBA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BF2FCF4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63DF05E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topical application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DF2C3C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54DF7C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B2817A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6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C20A45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3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1B4D2720" w14:textId="2C4E6773" w:rsidR="00064138" w:rsidRPr="00F26E32" w:rsidRDefault="00426D76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1.8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9E2ACB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66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809149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0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F67C78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1.6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B5EB514" w14:textId="0EC94CD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1B8B888E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A11FD01" w14:textId="26CCFB0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low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2F23E1B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short term withi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E96CE80" w14:textId="758B9EA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A7CADA3" w14:textId="30914BF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C1E1557" w14:textId="4FB9605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9257D41" w14:textId="6EBED4D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1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E42E780" w14:textId="1FFB9BB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.87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7B7FEE0" w14:textId="0A2DD8C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0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8B9CE5C" w14:textId="68DFEEC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B2E8A58" w14:textId="17DBE59F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4.8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37E3388" w14:textId="1495D8C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15B314B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3026023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D2F138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long term longer tha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320D02B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82D730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3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2A1CF5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61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49D397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08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EB26EC9" w14:textId="45AD81E5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1.13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E50E5B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3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0898F5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9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84E0CF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3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5538D28" w14:textId="13468F3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71AEDBC7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27EC42A" w14:textId="7E4D146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pl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z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43868C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&lt;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317AAB9" w14:textId="31E4D05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DFD69A7" w14:textId="56AE8C3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DCAFB78" w14:textId="6EEA7A0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1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F1DEF3A" w14:textId="7DF9473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9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A6F6C98" w14:textId="5A3524B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4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FA5EBF9" w14:textId="721F2FEB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B5A6089" w14:textId="2AE39C6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0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53640A3" w14:textId="1223FFE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.6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D5A7106" w14:textId="0CEE828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A4C2F3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C325102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15AB35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≥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F9EBC83" w14:textId="099F3A59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7B2D85C" w14:textId="1D7A8E1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3233B67" w14:textId="4343DAF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5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9AAD389" w14:textId="031166D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21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981DE92" w14:textId="3A21735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5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64482E6" w14:textId="2077EDA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66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D5E6EC6" w14:textId="469F866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0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ACC64C3" w14:textId="76D5A143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9.5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E428DF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064138" w:rsidRPr="00F26E32" w14:paraId="7595C123" w14:textId="77777777" w:rsidTr="005A0E38">
        <w:trPr>
          <w:trHeight w:val="324"/>
        </w:trPr>
        <w:tc>
          <w:tcPr>
            <w:tcW w:w="5000" w:type="pct"/>
            <w:gridSpan w:val="11"/>
            <w:shd w:val="clear" w:color="auto" w:fill="FFFFFF" w:themeFill="background1"/>
            <w:noWrap/>
            <w:vAlign w:val="center"/>
          </w:tcPr>
          <w:p w14:paraId="47BB4012" w14:textId="77777777" w:rsidR="00064138" w:rsidRPr="00F26E32" w:rsidRDefault="00064138" w:rsidP="002050EB">
            <w:pPr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obing Depth (PD):</w:t>
            </w:r>
          </w:p>
        </w:tc>
      </w:tr>
      <w:tr w:rsidR="00064138" w:rsidRPr="00F26E32" w14:paraId="1264C7F7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D1F4A5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04729670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3B020315" w14:textId="02EDCD5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73CFF8A" w14:textId="6853CCF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8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A2432D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1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9BF368D" w14:textId="66CDCF2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3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79C8DE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BFC7FC1" w14:textId="7D158DD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.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3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0BDE8CE" w14:textId="3A1C3202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098EA93" w14:textId="4B5DFF5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="00236609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7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56BC4AD" w14:textId="48D1D9C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1959CE5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3F5806A9" w14:textId="4B221D0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blished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2F04573F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recent studies within 5 year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493CD60" w14:textId="61D3C734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53AAC46" w14:textId="76C619E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6EFCF72" w14:textId="657A585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8F63655" w14:textId="27C06A2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63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88F46B3" w14:textId="223C4198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B98297A" w14:textId="31A1EF88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77C0F1A" w14:textId="5C95AFC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D5C33DB" w14:textId="2AC8635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8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53E4979" w14:textId="3D21813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AD89DA5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3B0D34A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1A6660C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Earlier studies of 5 years before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7A59B9F" w14:textId="058698A2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750049F" w14:textId="0E3E153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3CE03C8" w14:textId="3BC746C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1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173D617" w14:textId="1D1C9D06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.87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3E9004E" w14:textId="12142A67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5.8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CBD82E8" w14:textId="61937347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.85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D53DE90" w14:textId="214A1FF9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58E23D0" w14:textId="378E2E0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5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900B2CF" w14:textId="723FCB3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3D81A688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32492E4" w14:textId="42DEE5A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D240766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ingiv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2A3CB45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5DF30B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0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E5DB94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75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C997A9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700A342" w14:textId="21D234AB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E8401D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1.30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947F11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7F90AF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825CEF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98</w:t>
            </w:r>
          </w:p>
        </w:tc>
      </w:tr>
      <w:tr w:rsidR="00064138" w:rsidRPr="00F26E32" w14:paraId="424DEF3A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31DE9037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24F5B88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periodont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9774A2B" w14:textId="4354D25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06544AF" w14:textId="4047290A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99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808F185" w14:textId="2598FD3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0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A267694" w14:textId="508D237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48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09FB79A" w14:textId="04FE1DE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.32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A534C64" w14:textId="41B9751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4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8A649B5" w14:textId="65DD50C1" w:rsidR="00064138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E667EA1" w14:textId="54DFF53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4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D14CECA" w14:textId="3B4D925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4BCD515F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2DF67B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RP treatment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0F9B146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Without receiving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B697D7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90023B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0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566EE4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75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8CF3E7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19BD83C" w14:textId="2DCD2219" w:rsidR="00064138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.68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2C3457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1.30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84C037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72E29E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10945F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98</w:t>
            </w:r>
          </w:p>
        </w:tc>
      </w:tr>
      <w:tr w:rsidR="00236609" w:rsidRPr="00F26E32" w14:paraId="3127F20C" w14:textId="77777777" w:rsidTr="005A0E38">
        <w:trPr>
          <w:trHeight w:val="380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EB7780A" w14:textId="77777777" w:rsidR="00236609" w:rsidRPr="00F26E32" w:rsidRDefault="00236609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7F84D8E4" w14:textId="77777777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Having received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2681AB0D" w14:textId="3AA441C9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78BCDE4" w14:textId="000D4760" w:rsidR="00236609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99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9667833" w14:textId="47F0A3AF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0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B1E043B" w14:textId="5E3EAE4E" w:rsidR="00236609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48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995451E" w14:textId="7202706E" w:rsidR="00236609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2.32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E896923" w14:textId="7124CA92" w:rsidR="00236609" w:rsidRPr="00F26E32" w:rsidRDefault="00E044D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94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8934A5E" w14:textId="22D577E0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598CC25" w14:textId="55B43B4E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4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1DC72AB" w14:textId="69AB76A1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36609" w:rsidRPr="00F26E32" w14:paraId="7815199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47D8DCC" w14:textId="0FDAE4E4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low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3FB5CA57" w14:textId="77777777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short term withi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3C202F6B" w14:textId="7CC189FE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9C7DE1C" w14:textId="60358B87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3A0A187" w14:textId="2A23E51D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0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4618B38" w14:textId="19E83E3D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3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D268849" w14:textId="615D2EC5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.8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A47210D" w14:textId="655CEB90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6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5CBC2F8" w14:textId="19B9A41F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503765E" w14:textId="6C744E0B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8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0E0B88E" w14:textId="0D4AB5B7" w:rsidR="00236609" w:rsidRPr="00F26E32" w:rsidRDefault="00236609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56C61AD3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C82C4CA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FC44FA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long term longer tha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92F8996" w14:textId="79AD00E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FBE1EE0" w14:textId="590AB80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BB359FA" w14:textId="644FE6B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1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A8FCD86" w14:textId="0A64431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8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9CC5156" w14:textId="05C7218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.2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E595144" w14:textId="7253DAE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2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38F95AA" w14:textId="21B1901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66D6D2E" w14:textId="50E3625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3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F02500F" w14:textId="1151558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7B00815A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9000685" w14:textId="17BA5DB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pl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z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6106C51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&lt;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BC362E9" w14:textId="2BAB9A1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1B66BE5" w14:textId="7A99284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0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E561591" w14:textId="5FF94B7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78652BD" w14:textId="083C72F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6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720E844" w14:textId="19E91E3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91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47B36BF" w14:textId="4C5808D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.</w:t>
            </w:r>
            <w:r w:rsidR="00E044D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5F00026" w14:textId="2E8229C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3428592" w14:textId="741B8E8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4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A0B3516" w14:textId="7ACB666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477F0EDF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D6F5D45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459F86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≥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A9B8D8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C91C63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2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F6E191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32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DC4D9B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12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3E176A8" w14:textId="6CA2B417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.09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B91ECD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.57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836C2FB" w14:textId="7E20D5B4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7E2BB6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5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03B217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064138" w:rsidRPr="00F26E32" w14:paraId="397A2265" w14:textId="77777777" w:rsidTr="005A0E38">
        <w:trPr>
          <w:trHeight w:val="324"/>
        </w:trPr>
        <w:tc>
          <w:tcPr>
            <w:tcW w:w="5000" w:type="pct"/>
            <w:gridSpan w:val="11"/>
            <w:shd w:val="clear" w:color="auto" w:fill="FFFFFF" w:themeFill="background1"/>
            <w:noWrap/>
            <w:vAlign w:val="center"/>
          </w:tcPr>
          <w:p w14:paraId="706A4F89" w14:textId="77777777" w:rsidR="00064138" w:rsidRPr="00F26E32" w:rsidRDefault="00064138" w:rsidP="002050EB">
            <w:pPr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ttachment Loss (AL):</w:t>
            </w:r>
          </w:p>
        </w:tc>
      </w:tr>
      <w:tr w:rsidR="00064138" w:rsidRPr="00F26E32" w14:paraId="5D534BA1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D865EA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6E8E31C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F5D91D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3B1022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3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8AC879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DDA2AE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05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5ABEC1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F8C9C2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.03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04F326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4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94D4FAA" w14:textId="760AAB64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0.1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5F61A14" w14:textId="4699C96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19A48349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F893B93" w14:textId="1DA7BB5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blished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2EBF594F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recent studies within 5 year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DD1FC8B" w14:textId="3DA3D58D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BD26052" w14:textId="38D59CB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5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0C6257F" w14:textId="18A35F5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C994EC7" w14:textId="57044931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07019BD" w14:textId="37145296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8.23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67981B49" w14:textId="08536AC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5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15B9F21" w14:textId="3BE9A3C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2F4919A" w14:textId="23DE43EB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.0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B8287E7" w14:textId="0C2AC0D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74E0C89D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74D3D3E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4933566E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Earlier studies of 5 years before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51878ACF" w14:textId="482D70BB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7E500AA" w14:textId="1CA4BAE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.59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7574EF4" w14:textId="4FB8EB4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B7CAE46" w14:textId="3933B56F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39367FC8" w14:textId="2292B41F" w:rsidR="00064138" w:rsidRPr="00F26E32" w:rsidRDefault="00DA559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1.77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AD0F903" w14:textId="0273402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8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DEDF4BB" w14:textId="1A7127A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1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CD28186" w14:textId="61741FF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="00DA559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2BFD87B" w14:textId="67B47B2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6A73924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E7D1862" w14:textId="74EB810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lowup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501D506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short term withi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FA343F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571F59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9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FE7DD3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D1FC4F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54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6D3A34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61.3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02B9E2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.08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45F235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0DAE2D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2.3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83E55EF" w14:textId="54A016D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254F89FD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EBEBF0C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26B41DB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long term longer tha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6E557D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767A2D5" w14:textId="2E462BD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3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DDE830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50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C5629A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62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08860F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8.6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2AFC4B7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BE780A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68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B40370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1.4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98BDAA4" w14:textId="64B2FA7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4F5B65FA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776D8287" w14:textId="7208555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pl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z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3F356A2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&lt;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F3656C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2ABC66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7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2E6C9D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ADAED77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171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BD4C17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1.6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C0F379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90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ED486A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A3DA21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90.7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980DAEC" w14:textId="5EC0142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50817C8F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0640449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8051D8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≥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74B19B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727515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A6949C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2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44090B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89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BFD9214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.3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9D9E6E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1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77CEDE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7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EBEE48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C50BD7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:rsidR="00064138" w:rsidRPr="00F26E32" w14:paraId="60C96DC2" w14:textId="77777777" w:rsidTr="005A0E38">
        <w:trPr>
          <w:trHeight w:val="324"/>
        </w:trPr>
        <w:tc>
          <w:tcPr>
            <w:tcW w:w="5000" w:type="pct"/>
            <w:gridSpan w:val="11"/>
            <w:shd w:val="clear" w:color="auto" w:fill="FFFFFF" w:themeFill="background1"/>
            <w:noWrap/>
            <w:vAlign w:val="center"/>
          </w:tcPr>
          <w:p w14:paraId="12945D3B" w14:textId="77777777" w:rsidR="00064138" w:rsidRPr="00F26E32" w:rsidRDefault="00064138" w:rsidP="002050EB">
            <w:pPr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leeding Index (BI):</w:t>
            </w:r>
          </w:p>
        </w:tc>
      </w:tr>
      <w:tr w:rsidR="00064138" w:rsidRPr="00F26E32" w14:paraId="534FBCAA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2A8496B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B962818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A8CFD1C" w14:textId="4143494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DD6CD39" w14:textId="44F5F39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0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48BEA70" w14:textId="06DAA8E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2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6AD7F49" w14:textId="2380CC0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8F900F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63A7D235" w14:textId="2900370E" w:rsidR="00064138" w:rsidRPr="00F26E32" w:rsidRDefault="005D7C2A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33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8383576" w14:textId="16345C9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3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F67D385" w14:textId="313C96F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  <w:r w:rsidR="005D7C2A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.7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D2A857C" w14:textId="00409F7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1A8550B5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35059EB3" w14:textId="646C47C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ublished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33A603CF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recent studies within 5 year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02ECDA52" w14:textId="6CA20FBA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3801F28" w14:textId="03DAA4F9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538112E" w14:textId="4333759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170B03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069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2F805C7" w14:textId="3082A5B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170B03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7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000264B6" w14:textId="06B8EFB8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27.2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6DE3D2F" w14:textId="2B70E448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46DE2536" w14:textId="1AAA6D67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3465C5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D503EC8" w14:textId="6B98B988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697</w:t>
            </w:r>
          </w:p>
        </w:tc>
      </w:tr>
      <w:tr w:rsidR="00064138" w:rsidRPr="00F26E32" w14:paraId="327EC65F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0775DF43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5002C6F6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Earlier studies of 5 years before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59798FF" w14:textId="74800B06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3D52901" w14:textId="3B03B11E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-0.01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392F84F" w14:textId="22963C60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84CCCBC" w14:textId="75FB1BD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170B03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9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5572090" w14:textId="6F24B87D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72.8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3A890D1A" w14:textId="575A708E" w:rsidR="00064138" w:rsidRPr="00F26E32" w:rsidRDefault="00170B03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6C881A7" w14:textId="5788872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170B03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4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522AA07" w14:textId="14E5AB5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170B03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7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DE19786" w14:textId="6E82057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045248A8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48D0A6C" w14:textId="15F891F1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71D597E4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ingiv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2A30EAAF" w14:textId="30A685B3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1A801EF" w14:textId="3D9EDEA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55EF6CF" w14:textId="22555CF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3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72F1386" w14:textId="75D93C30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40D01F3" w14:textId="7D01B26F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72.84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6210B44C" w14:textId="0C47896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.18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5E1AC77" w14:textId="2E0E347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DA21771" w14:textId="01C121E2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9.50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E6A0518" w14:textId="76592E26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08</w:t>
            </w:r>
          </w:p>
        </w:tc>
      </w:tr>
      <w:tr w:rsidR="00064138" w:rsidRPr="00F26E32" w14:paraId="5A5E8E96" w14:textId="77777777" w:rsidTr="005A0E38">
        <w:trPr>
          <w:trHeight w:val="336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3BA0DD3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vAlign w:val="center"/>
          </w:tcPr>
          <w:p w14:paraId="73B14BB7" w14:textId="77777777" w:rsidR="00064138" w:rsidRPr="00F26E32" w:rsidRDefault="00064138" w:rsidP="002050EB">
            <w:pPr>
              <w:widowControl/>
              <w:jc w:val="center"/>
              <w:textAlignment w:val="top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periodontiti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73B2932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4C5348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39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C7D4A1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0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2D90BB9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09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47931CD" w14:textId="3F9646F5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7.16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87843D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10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8CE613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67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073A4D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4.7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F869DC0" w14:textId="601DF30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0C2D4E5C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7891076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RP treatment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6ED5DE5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Without receiving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DC0C857" w14:textId="7047D57E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7D285C1" w14:textId="2897904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6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261EFEA" w14:textId="7C4A11D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8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23DC3B0" w14:textId="5054EEC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689356B" w14:textId="270C67B8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4.9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8D314BA" w14:textId="200C615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23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4CEE8A7" w14:textId="549279E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0C03AA4" w14:textId="0623E54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.3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99675AE" w14:textId="29F8A28A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</w:tr>
      <w:tr w:rsidR="00064138" w:rsidRPr="00F26E32" w14:paraId="71477840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4123D119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619965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Having received SRP treatment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EA90415" w14:textId="49AC9DE9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50E8539" w14:textId="3BCD99D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9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7919D59D" w14:textId="50AD93E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F24D62D" w14:textId="76163B34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3397D26" w14:textId="535CAF5C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F82FDEE" w14:textId="6979C20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F549FA6" w14:textId="2ACB2A9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65656C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C7D9DD0" w14:textId="65918D4A" w:rsidR="00064138" w:rsidRPr="00F26E32" w:rsidRDefault="0065656C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1.5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0A1C0DBB" w14:textId="0769B6C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06C3DCB2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5DDD2DBA" w14:textId="3039DF5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plication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093029C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general fullmou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17BFEF78" w14:textId="36940BF0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9529434" w14:textId="0C865BF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1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00C5EEA" w14:textId="377E650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5A2108C" w14:textId="2A0E443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6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1561A706" w14:textId="440D50FF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5E5154B0" w14:textId="41CDA6B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712AD706" w14:textId="0A6D95F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4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3880163" w14:textId="7B23F23B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3A9DE59" w14:textId="34FC4A8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93</w:t>
            </w:r>
          </w:p>
        </w:tc>
      </w:tr>
      <w:tr w:rsidR="00064138" w:rsidRPr="00F26E32" w14:paraId="001E1661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22F63C68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5B782DE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topical application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2C860C1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D8B0DB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A9A489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2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BDFFFF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1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B6C1752" w14:textId="1B828F9F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55.01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7CC7AE81" w14:textId="7ACC79E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5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37E85A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653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7DAE63B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6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3BF61F7" w14:textId="1640A60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4EEAFC94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1D4D2BF5" w14:textId="0299317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ollow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m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349C09A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short term withi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12A537B" w14:textId="6208E85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FD18866" w14:textId="58E8D235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46A8E6B" w14:textId="3F6480EC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56E65EC9" w14:textId="7FC18BD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16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5ECF1C89" w14:textId="48074C2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.1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A86939A" w14:textId="4EE72054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6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7D96100" w14:textId="6B81B318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89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596AFF9C" w14:textId="28F7E70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7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78DCEFDD" w14:textId="7694A302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70319C73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27E88705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E9088B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long term longer than 1 month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29D962F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3B5939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37EAD740" w14:textId="496628A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6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750873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0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7760486E" w14:textId="725B5DD5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1.85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43C7A30A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33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5CC692DE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73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48FD3F7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6798D6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579</w:t>
            </w:r>
          </w:p>
        </w:tc>
      </w:tr>
      <w:tr w:rsidR="00064138" w:rsidRPr="00F26E32" w14:paraId="7BFAEC86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3A4BDC4B" w14:textId="7A318469" w:rsidR="00064138" w:rsidRPr="00F26E32" w:rsidRDefault="00D87A04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 of subjects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0B4EEE1C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adult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E1158DF" w14:textId="1F150F70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A8B65C3" w14:textId="6448D2CC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40CBC255" w14:textId="1A8860C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3EAFE35" w14:textId="280CCD1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49273475" w14:textId="73D40234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00145A5A" w14:textId="353929E2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0.170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27DAED1D" w14:textId="0AEE758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8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4C730C7" w14:textId="724F14ED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C921FE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.5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8A70F18" w14:textId="5AE823C3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6E6B79DC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6450C498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0992D510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adolescents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6104721F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029AE8A8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0BDC1CE6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343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64D48F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844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2DF44EE3" w14:textId="51719E0A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.47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083230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82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11E3D3D2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408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6C41DC51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0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35ADFA63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929</w:t>
            </w:r>
          </w:p>
        </w:tc>
      </w:tr>
      <w:tr w:rsidR="00064138" w:rsidRPr="00F26E32" w14:paraId="69B17CE2" w14:textId="77777777" w:rsidTr="005A0E38">
        <w:trPr>
          <w:trHeight w:val="324"/>
        </w:trPr>
        <w:tc>
          <w:tcPr>
            <w:tcW w:w="515" w:type="pct"/>
            <w:shd w:val="clear" w:color="auto" w:fill="FFFFFF" w:themeFill="background1"/>
            <w:noWrap/>
            <w:vAlign w:val="center"/>
          </w:tcPr>
          <w:p w14:paraId="2C2EDB38" w14:textId="25F4FBA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ple</w:t>
            </w:r>
            <w:r w:rsidR="006D29B9" w:rsidRPr="00F26E32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F26E32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ze</w:t>
            </w:r>
          </w:p>
        </w:tc>
        <w:tc>
          <w:tcPr>
            <w:tcW w:w="895" w:type="pct"/>
            <w:shd w:val="clear" w:color="auto" w:fill="FFFFFF" w:themeFill="background1"/>
            <w:noWrap/>
            <w:vAlign w:val="center"/>
          </w:tcPr>
          <w:p w14:paraId="1C9CB535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&lt; 50</w:t>
            </w:r>
          </w:p>
        </w:tc>
        <w:tc>
          <w:tcPr>
            <w:tcW w:w="290" w:type="pct"/>
            <w:shd w:val="clear" w:color="auto" w:fill="FFFFFF" w:themeFill="background1"/>
            <w:noWrap/>
            <w:vAlign w:val="center"/>
          </w:tcPr>
          <w:p w14:paraId="42E07F21" w14:textId="455822C9" w:rsidR="00064138" w:rsidRPr="00F26E32" w:rsidRDefault="00C921FE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3979FCC4" w14:textId="2BE791B1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17E2B4A3" w14:textId="4597C13B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3C61C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24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 w14:paraId="6F3884FD" w14:textId="128EBF0F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3C61C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27</w:t>
            </w:r>
          </w:p>
        </w:tc>
        <w:tc>
          <w:tcPr>
            <w:tcW w:w="266" w:type="pct"/>
            <w:shd w:val="clear" w:color="auto" w:fill="FFFFFF" w:themeFill="background1"/>
            <w:noWrap/>
            <w:vAlign w:val="center"/>
          </w:tcPr>
          <w:p w14:paraId="6652CB74" w14:textId="5A58B21F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62.11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center"/>
          </w:tcPr>
          <w:p w14:paraId="11541090" w14:textId="4F3420A1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</w:tcPr>
          <w:p w14:paraId="610C1B9C" w14:textId="230A9565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3C61C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86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288C0B76" w14:textId="04AF538A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4.0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shd w:val="clear" w:color="auto" w:fill="FFFFFF" w:themeFill="background1"/>
            <w:noWrap/>
            <w:vAlign w:val="center"/>
          </w:tcPr>
          <w:p w14:paraId="1FA074E7" w14:textId="1540A8DC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64138" w:rsidRPr="00F26E32" w14:paraId="0190B9E6" w14:textId="77777777" w:rsidTr="005A0E38">
        <w:trPr>
          <w:trHeight w:val="324"/>
        </w:trPr>
        <w:tc>
          <w:tcPr>
            <w:tcW w:w="51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10E86E" w14:textId="77777777" w:rsidR="00064138" w:rsidRPr="00F26E32" w:rsidRDefault="00064138" w:rsidP="002050EB">
            <w:pPr>
              <w:jc w:val="center"/>
              <w:rPr>
                <w:rFonts w:ascii="Arial" w:eastAsia="Comic Sans MS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B1A73D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≥ 5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69C2D9" w14:textId="77777777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64EA0E" w14:textId="4117C4EA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73F227" w14:textId="26FA4BAE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3C61C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1D9E8E" w14:textId="5878453F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21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588600" w14:textId="0FB5E8D1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37.8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1994BA" w14:textId="0867964D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B7E9C" w14:textId="6D10FDA9" w:rsidR="00064138" w:rsidRPr="00F26E32" w:rsidRDefault="00064138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3C61CD"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6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E4F4BF" w14:textId="1E527A8D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eastAsia="Comic Sans MS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6.3</w:t>
            </w:r>
            <w:r w:rsidR="00064138" w:rsidRPr="00F26E32">
              <w:rPr>
                <w:rFonts w:ascii="Arial" w:eastAsia="Comic Sans MS" w:hAnsi="Arial" w:cs="Arial"/>
                <w:color w:val="000000"/>
                <w:kern w:val="0"/>
                <w:sz w:val="16"/>
                <w:szCs w:val="16"/>
                <w:lang w:bidi="ar"/>
              </w:rPr>
              <w:t>0%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8E2790" w14:textId="5D2E3C05" w:rsidR="00064138" w:rsidRPr="00F26E32" w:rsidRDefault="003C61CD" w:rsidP="002050E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E32"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371</w:t>
            </w:r>
          </w:p>
        </w:tc>
      </w:tr>
    </w:tbl>
    <w:p w14:paraId="28386654" w14:textId="77777777" w:rsidR="00A17866" w:rsidRPr="00F26E32" w:rsidRDefault="00A17866">
      <w:pPr>
        <w:rPr>
          <w:rFonts w:ascii="Arial" w:hAnsi="Arial" w:cs="Arial"/>
          <w:b/>
          <w:bCs/>
          <w:sz w:val="20"/>
          <w:szCs w:val="20"/>
        </w:rPr>
      </w:pPr>
    </w:p>
    <w:sectPr w:rsidR="00A17866" w:rsidRPr="00F26E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D7A0D" w14:textId="77777777" w:rsidR="0052618E" w:rsidRDefault="0052618E" w:rsidP="003D59EF">
      <w:r>
        <w:separator/>
      </w:r>
    </w:p>
  </w:endnote>
  <w:endnote w:type="continuationSeparator" w:id="0">
    <w:p w14:paraId="3C27F3EE" w14:textId="77777777" w:rsidR="0052618E" w:rsidRDefault="0052618E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2AD8F" w14:textId="77777777" w:rsidR="0052618E" w:rsidRDefault="0052618E" w:rsidP="003D59EF">
      <w:r>
        <w:separator/>
      </w:r>
    </w:p>
  </w:footnote>
  <w:footnote w:type="continuationSeparator" w:id="0">
    <w:p w14:paraId="105B04C4" w14:textId="77777777" w:rsidR="0052618E" w:rsidRDefault="0052618E" w:rsidP="003D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14E9E"/>
    <w:rsid w:val="00054006"/>
    <w:rsid w:val="00064138"/>
    <w:rsid w:val="0006446E"/>
    <w:rsid w:val="000E5616"/>
    <w:rsid w:val="001454FC"/>
    <w:rsid w:val="001616B0"/>
    <w:rsid w:val="00170B03"/>
    <w:rsid w:val="00174F32"/>
    <w:rsid w:val="00197C8C"/>
    <w:rsid w:val="001C3EF2"/>
    <w:rsid w:val="001E261E"/>
    <w:rsid w:val="002050EB"/>
    <w:rsid w:val="00207FB6"/>
    <w:rsid w:val="002332E4"/>
    <w:rsid w:val="00236609"/>
    <w:rsid w:val="00245C97"/>
    <w:rsid w:val="00391914"/>
    <w:rsid w:val="003C61CD"/>
    <w:rsid w:val="003D59EF"/>
    <w:rsid w:val="003D6837"/>
    <w:rsid w:val="00426D76"/>
    <w:rsid w:val="00467F0E"/>
    <w:rsid w:val="00472DE0"/>
    <w:rsid w:val="00474EBB"/>
    <w:rsid w:val="004C11BB"/>
    <w:rsid w:val="004D41EE"/>
    <w:rsid w:val="004E42BC"/>
    <w:rsid w:val="004F67D0"/>
    <w:rsid w:val="0052618E"/>
    <w:rsid w:val="005A0E38"/>
    <w:rsid w:val="005A67EC"/>
    <w:rsid w:val="005B4FE0"/>
    <w:rsid w:val="005D7C2A"/>
    <w:rsid w:val="005E54C9"/>
    <w:rsid w:val="0065656C"/>
    <w:rsid w:val="00691A07"/>
    <w:rsid w:val="006D29B9"/>
    <w:rsid w:val="006E0613"/>
    <w:rsid w:val="006E6A45"/>
    <w:rsid w:val="00705B59"/>
    <w:rsid w:val="00761195"/>
    <w:rsid w:val="007D31EE"/>
    <w:rsid w:val="00832CED"/>
    <w:rsid w:val="00856FBA"/>
    <w:rsid w:val="008E0FC4"/>
    <w:rsid w:val="008F3C0A"/>
    <w:rsid w:val="0090140F"/>
    <w:rsid w:val="0090321F"/>
    <w:rsid w:val="009F5EBB"/>
    <w:rsid w:val="00A02474"/>
    <w:rsid w:val="00A17866"/>
    <w:rsid w:val="00A36796"/>
    <w:rsid w:val="00A54C29"/>
    <w:rsid w:val="00A67CF7"/>
    <w:rsid w:val="00AD64FB"/>
    <w:rsid w:val="00BD1748"/>
    <w:rsid w:val="00BD4A26"/>
    <w:rsid w:val="00C36D2D"/>
    <w:rsid w:val="00C77AD5"/>
    <w:rsid w:val="00C921FE"/>
    <w:rsid w:val="00CA415B"/>
    <w:rsid w:val="00D5707B"/>
    <w:rsid w:val="00D62849"/>
    <w:rsid w:val="00D87A04"/>
    <w:rsid w:val="00DA559A"/>
    <w:rsid w:val="00DE6356"/>
    <w:rsid w:val="00DF6554"/>
    <w:rsid w:val="00E044DD"/>
    <w:rsid w:val="00E2150C"/>
    <w:rsid w:val="00E50BF0"/>
    <w:rsid w:val="00EE3DE7"/>
    <w:rsid w:val="00EF0D42"/>
    <w:rsid w:val="00F26E32"/>
    <w:rsid w:val="00F70716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4</Pages>
  <Words>895</Words>
  <Characters>4597</Characters>
  <Application>Microsoft Office Word</Application>
  <DocSecurity>0</DocSecurity>
  <Lines>766</Lines>
  <Paragraphs>784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32</cp:revision>
  <dcterms:created xsi:type="dcterms:W3CDTF">2021-08-28T03:20:00Z</dcterms:created>
  <dcterms:modified xsi:type="dcterms:W3CDTF">2025-04-0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